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2E1169"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F24857"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A5BB75F"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E4EB8F"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CCE3E6E"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2D7F7D0"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D60EDE"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BB0EF8"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8EC16A8" w:rsidR="00F102CC" w:rsidRPr="003D5AF6" w:rsidRDefault="00BE2DE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87C0A0" w:rsidR="00F102CC" w:rsidRDefault="00BE2DE7">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673533E"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592A06"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4AC6F30"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r>
              <w:rPr>
                <w:rFonts w:ascii="Noto Sans" w:eastAsia="Noto Sans" w:hAnsi="Noto Sans" w:cs="Noto Sans"/>
                <w:bCs/>
                <w:color w:val="434343"/>
                <w:sz w:val="18"/>
                <w:szCs w:val="18"/>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B3435B" w:rsidR="00F102CC" w:rsidRDefault="00BE2DE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BBA4EEB"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83BD75E"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8F178A"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B2E2B93"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ED9548"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2BA5F8"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8AD7F0"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8AD88C"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BA24A3A"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CF2138A"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7A356CA" w:rsidR="00F102CC" w:rsidRPr="003D5AF6" w:rsidRDefault="00407C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932406B" w:rsidR="00F102CC" w:rsidRPr="003D5AF6" w:rsidRDefault="00D82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10CC85D" w:rsidR="00F102CC" w:rsidRPr="003D5AF6" w:rsidRDefault="00D820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3395D9C"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9E35E2B"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C7C4572"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BFC78D" w:rsidR="00F102CC" w:rsidRPr="003D5AF6" w:rsidRDefault="00BE2D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225F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6B1EBD" w14:textId="77777777" w:rsidR="00A225FF" w:rsidRDefault="00A225FF">
      <w:r>
        <w:separator/>
      </w:r>
    </w:p>
  </w:endnote>
  <w:endnote w:type="continuationSeparator" w:id="0">
    <w:p w14:paraId="56AB7BE0" w14:textId="77777777" w:rsidR="00A225FF" w:rsidRDefault="00A22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8B3852" w14:textId="77777777" w:rsidR="00A225FF" w:rsidRDefault="00A225FF">
      <w:r>
        <w:separator/>
      </w:r>
    </w:p>
  </w:footnote>
  <w:footnote w:type="continuationSeparator" w:id="0">
    <w:p w14:paraId="31A0A479" w14:textId="77777777" w:rsidR="00A225FF" w:rsidRDefault="00A225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07C7B"/>
    <w:rsid w:val="00427975"/>
    <w:rsid w:val="004E2C31"/>
    <w:rsid w:val="005B0259"/>
    <w:rsid w:val="007054B6"/>
    <w:rsid w:val="0078687E"/>
    <w:rsid w:val="009C7B26"/>
    <w:rsid w:val="00A11E52"/>
    <w:rsid w:val="00A225FF"/>
    <w:rsid w:val="00B2483D"/>
    <w:rsid w:val="00BD41E9"/>
    <w:rsid w:val="00BE2DE7"/>
    <w:rsid w:val="00C07891"/>
    <w:rsid w:val="00C84413"/>
    <w:rsid w:val="00D8209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6</Pages>
  <Words>1459</Words>
  <Characters>832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y Savage-Dunn</dc:creator>
  <cp:lastModifiedBy>Cathy Savagedunn</cp:lastModifiedBy>
  <cp:revision>4</cp:revision>
  <dcterms:created xsi:type="dcterms:W3CDTF">2024-12-30T19:26:00Z</dcterms:created>
  <dcterms:modified xsi:type="dcterms:W3CDTF">2024-12-30T19:51:00Z</dcterms:modified>
</cp:coreProperties>
</file>